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7B8854" w14:textId="094EC474" w:rsidR="001111A0" w:rsidRPr="000C6EA4" w:rsidRDefault="001111A0" w:rsidP="00DD6F87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731292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0C6E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Pr="00DD6F8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arameters for qPCR assays based on </w:t>
      </w:r>
      <w:r w:rsidRPr="00DD6F87">
        <w:rPr>
          <w:rFonts w:ascii="Times New Roman" w:hAnsi="Times New Roman" w:cs="Times New Roman"/>
          <w:b/>
          <w:bCs/>
          <w:iCs/>
          <w:sz w:val="24"/>
          <w:szCs w:val="24"/>
          <w:lang w:val="en-CA"/>
        </w:rPr>
        <w:t xml:space="preserve">the gene fragments of </w:t>
      </w:r>
      <w:r w:rsidRPr="00DD6F87"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  <w:t xml:space="preserve">M. </w:t>
      </w:r>
      <w:proofErr w:type="spellStart"/>
      <w:r w:rsidRPr="00DD6F87"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  <w:t>hyopneumoniae</w:t>
      </w:r>
      <w:proofErr w:type="spellEnd"/>
      <w:r w:rsidRPr="00DD6F87"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  <w:t xml:space="preserve"> (p102), M. </w:t>
      </w:r>
      <w:proofErr w:type="spellStart"/>
      <w:r w:rsidRPr="00DD6F87"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  <w:t>hyorhinis</w:t>
      </w:r>
      <w:proofErr w:type="spellEnd"/>
      <w:r w:rsidRPr="00DD6F87"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  <w:t xml:space="preserve"> (p37), </w:t>
      </w:r>
      <w:r w:rsidRPr="00DD6F87">
        <w:rPr>
          <w:rFonts w:ascii="Times New Roman" w:hAnsi="Times New Roman" w:cs="Times New Roman"/>
          <w:b/>
          <w:bCs/>
          <w:iCs/>
          <w:sz w:val="24"/>
          <w:szCs w:val="24"/>
          <w:lang w:val="en-CA"/>
        </w:rPr>
        <w:t xml:space="preserve">and </w:t>
      </w:r>
      <w:r w:rsidRPr="00DD6F87"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  <w:t xml:space="preserve">M. </w:t>
      </w:r>
      <w:proofErr w:type="spellStart"/>
      <w:r w:rsidRPr="00DD6F87"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  <w:t>flocculare</w:t>
      </w:r>
      <w:proofErr w:type="spellEnd"/>
      <w:r w:rsidRPr="00DD6F87"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  <w:t xml:space="preserve"> (</w:t>
      </w:r>
      <w:proofErr w:type="spellStart"/>
      <w:r w:rsidRPr="00DD6F87"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  <w:t>fruA</w:t>
      </w:r>
      <w:proofErr w:type="spellEnd"/>
      <w:r w:rsidRPr="00DD6F87"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  <w:t>).</w:t>
      </w:r>
    </w:p>
    <w:tbl>
      <w:tblPr>
        <w:tblW w:w="86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3"/>
        <w:gridCol w:w="1554"/>
        <w:gridCol w:w="1564"/>
        <w:gridCol w:w="1466"/>
        <w:gridCol w:w="1442"/>
        <w:gridCol w:w="1466"/>
      </w:tblGrid>
      <w:tr w:rsidR="001111A0" w:rsidRPr="000C6EA4" w14:paraId="15A153B0" w14:textId="77777777" w:rsidTr="005F2852">
        <w:trPr>
          <w:trHeight w:val="288"/>
        </w:trPr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9C89E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BE"/>
              </w:rPr>
            </w:pPr>
            <w:r w:rsidRPr="000C6E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BE"/>
              </w:rPr>
              <w:t> 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247E5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  <w:proofErr w:type="spellStart"/>
            <w:r w:rsidRPr="000C6E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  <w:t>Fluorophore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CBE4A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Efficiency (E)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CC2CC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r</w:t>
            </w:r>
            <w:r w:rsidRPr="000C6EA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nl-BE"/>
              </w:rPr>
              <w:t>2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9F97F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Slop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54F55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 xml:space="preserve">Y-intercept </w:t>
            </w:r>
          </w:p>
        </w:tc>
      </w:tr>
      <w:tr w:rsidR="001111A0" w:rsidRPr="000C6EA4" w14:paraId="3912B825" w14:textId="77777777" w:rsidTr="005F2852">
        <w:trPr>
          <w:trHeight w:val="288"/>
        </w:trPr>
        <w:tc>
          <w:tcPr>
            <w:tcW w:w="11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143850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  <w:t>Plate 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49CD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FAM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1729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8.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69FE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0.99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16E8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-3.35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8FD5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0</w:t>
            </w:r>
          </w:p>
        </w:tc>
      </w:tr>
      <w:tr w:rsidR="001111A0" w:rsidRPr="000C6EA4" w14:paraId="1842E514" w14:textId="77777777" w:rsidTr="005F2852">
        <w:trPr>
          <w:trHeight w:val="288"/>
        </w:trPr>
        <w:tc>
          <w:tcPr>
            <w:tcW w:w="11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2F2E26" w14:textId="77777777" w:rsidR="001111A0" w:rsidRPr="000C6EA4" w:rsidRDefault="001111A0" w:rsidP="005F28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1EF4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y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447F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7.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650D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0.99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5DF2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-3.39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C58F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9.7</w:t>
            </w:r>
          </w:p>
        </w:tc>
      </w:tr>
      <w:tr w:rsidR="001111A0" w:rsidRPr="000C6EA4" w14:paraId="4D5D1EFA" w14:textId="77777777" w:rsidTr="005F2852">
        <w:trPr>
          <w:trHeight w:val="288"/>
        </w:trPr>
        <w:tc>
          <w:tcPr>
            <w:tcW w:w="11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5AF9D8" w14:textId="77777777" w:rsidR="001111A0" w:rsidRPr="000C6EA4" w:rsidRDefault="001111A0" w:rsidP="005F28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FBB8C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Texas R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AA8CC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00.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A8A22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0.99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1DCAB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-3.31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B6D4E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7.7</w:t>
            </w:r>
          </w:p>
        </w:tc>
      </w:tr>
      <w:tr w:rsidR="001111A0" w:rsidRPr="000C6EA4" w14:paraId="3EC7894B" w14:textId="77777777" w:rsidTr="005F2852">
        <w:trPr>
          <w:trHeight w:val="288"/>
        </w:trPr>
        <w:tc>
          <w:tcPr>
            <w:tcW w:w="11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7A4E44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  <w:t>Plate 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3A54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FAM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881F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0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04C7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0.99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EEFA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-3.29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DEDD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0.5</w:t>
            </w:r>
          </w:p>
        </w:tc>
      </w:tr>
      <w:tr w:rsidR="001111A0" w:rsidRPr="000C6EA4" w14:paraId="47163D68" w14:textId="77777777" w:rsidTr="005F2852">
        <w:trPr>
          <w:trHeight w:val="288"/>
        </w:trPr>
        <w:tc>
          <w:tcPr>
            <w:tcW w:w="11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EAE741" w14:textId="77777777" w:rsidR="001111A0" w:rsidRPr="000C6EA4" w:rsidRDefault="001111A0" w:rsidP="005F28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5665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y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39DB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9.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663E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0.99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30A4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-3.33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CE6E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8.8</w:t>
            </w:r>
          </w:p>
        </w:tc>
      </w:tr>
      <w:tr w:rsidR="001111A0" w:rsidRPr="000C6EA4" w14:paraId="229F95AA" w14:textId="77777777" w:rsidTr="005F2852">
        <w:trPr>
          <w:trHeight w:val="288"/>
        </w:trPr>
        <w:tc>
          <w:tcPr>
            <w:tcW w:w="11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3EAAE7" w14:textId="77777777" w:rsidR="001111A0" w:rsidRPr="000C6EA4" w:rsidRDefault="001111A0" w:rsidP="005F28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F3DE0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Texas R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5B20A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01.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BE041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0.99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70769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-3.29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43344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8.9</w:t>
            </w:r>
          </w:p>
        </w:tc>
      </w:tr>
      <w:tr w:rsidR="001111A0" w:rsidRPr="000C6EA4" w14:paraId="17CF2995" w14:textId="77777777" w:rsidTr="005F2852">
        <w:trPr>
          <w:trHeight w:val="288"/>
        </w:trPr>
        <w:tc>
          <w:tcPr>
            <w:tcW w:w="11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3D6C0E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  <w:t>Plate 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31FF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FAM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E677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7.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537A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0.99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268A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-3.37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7752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0.8</w:t>
            </w:r>
          </w:p>
        </w:tc>
      </w:tr>
      <w:tr w:rsidR="001111A0" w:rsidRPr="000C6EA4" w14:paraId="46E85114" w14:textId="77777777" w:rsidTr="005F2852">
        <w:trPr>
          <w:trHeight w:val="288"/>
        </w:trPr>
        <w:tc>
          <w:tcPr>
            <w:tcW w:w="11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7AF3BA" w14:textId="77777777" w:rsidR="001111A0" w:rsidRPr="000C6EA4" w:rsidRDefault="001111A0" w:rsidP="005F28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DBB1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y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0D30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01.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C15A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0.99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8E83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-3.28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F1E2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8.7</w:t>
            </w:r>
          </w:p>
        </w:tc>
      </w:tr>
      <w:tr w:rsidR="001111A0" w:rsidRPr="000C6EA4" w14:paraId="64C461DF" w14:textId="77777777" w:rsidTr="005F2852">
        <w:trPr>
          <w:trHeight w:val="288"/>
        </w:trPr>
        <w:tc>
          <w:tcPr>
            <w:tcW w:w="11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7B4E58" w14:textId="77777777" w:rsidR="001111A0" w:rsidRPr="000C6EA4" w:rsidRDefault="001111A0" w:rsidP="005F28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97D41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Texas R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7070C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00.9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6286E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0.997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9F254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-3.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26FB5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8.6</w:t>
            </w:r>
          </w:p>
        </w:tc>
      </w:tr>
      <w:tr w:rsidR="001111A0" w:rsidRPr="000C6EA4" w14:paraId="1B11340A" w14:textId="77777777" w:rsidTr="005F2852">
        <w:trPr>
          <w:trHeight w:val="288"/>
        </w:trPr>
        <w:tc>
          <w:tcPr>
            <w:tcW w:w="11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EB9029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  <w:t>Plate 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612A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FAM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7428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0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EB96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0.99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B727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-3.32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2EF4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0.2</w:t>
            </w:r>
          </w:p>
        </w:tc>
      </w:tr>
      <w:tr w:rsidR="001111A0" w:rsidRPr="000C6EA4" w14:paraId="601AC829" w14:textId="77777777" w:rsidTr="005F2852">
        <w:trPr>
          <w:trHeight w:val="288"/>
        </w:trPr>
        <w:tc>
          <w:tcPr>
            <w:tcW w:w="11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061E99" w14:textId="77777777" w:rsidR="001111A0" w:rsidRPr="000C6EA4" w:rsidRDefault="001111A0" w:rsidP="005F28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D1E9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y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BB14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7.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A32B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0.99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653C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-3.38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ACFA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9.5</w:t>
            </w:r>
          </w:p>
        </w:tc>
      </w:tr>
      <w:tr w:rsidR="001111A0" w:rsidRPr="000C6EA4" w14:paraId="55BF6E67" w14:textId="77777777" w:rsidTr="005F2852">
        <w:trPr>
          <w:trHeight w:val="288"/>
        </w:trPr>
        <w:tc>
          <w:tcPr>
            <w:tcW w:w="11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7DC8D3" w14:textId="77777777" w:rsidR="001111A0" w:rsidRPr="000C6EA4" w:rsidRDefault="001111A0" w:rsidP="005F28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E3120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Texas R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F76CE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00.9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DC968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0.99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444F6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-3.30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69BAE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9.2</w:t>
            </w:r>
          </w:p>
        </w:tc>
      </w:tr>
      <w:tr w:rsidR="001111A0" w:rsidRPr="000C6EA4" w14:paraId="05E2C9F5" w14:textId="77777777" w:rsidTr="005F2852">
        <w:trPr>
          <w:trHeight w:val="288"/>
        </w:trPr>
        <w:tc>
          <w:tcPr>
            <w:tcW w:w="11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FB3990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  <w:t>Plate 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227A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FAM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8202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9.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387B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0.99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9189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-3.33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2037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8.5</w:t>
            </w:r>
          </w:p>
        </w:tc>
      </w:tr>
      <w:tr w:rsidR="001111A0" w:rsidRPr="000C6EA4" w14:paraId="4C148706" w14:textId="77777777" w:rsidTr="005F2852">
        <w:trPr>
          <w:trHeight w:val="288"/>
        </w:trPr>
        <w:tc>
          <w:tcPr>
            <w:tcW w:w="11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6A65A9" w14:textId="77777777" w:rsidR="001111A0" w:rsidRPr="000C6EA4" w:rsidRDefault="001111A0" w:rsidP="005F28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044C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y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B3C6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2.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7670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0.99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99C8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-3.52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4122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0.5</w:t>
            </w:r>
          </w:p>
        </w:tc>
      </w:tr>
      <w:tr w:rsidR="001111A0" w:rsidRPr="000C6EA4" w14:paraId="0585DA3B" w14:textId="77777777" w:rsidTr="005F2852">
        <w:trPr>
          <w:trHeight w:val="288"/>
        </w:trPr>
        <w:tc>
          <w:tcPr>
            <w:tcW w:w="11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8CE192" w14:textId="77777777" w:rsidR="001111A0" w:rsidRPr="000C6EA4" w:rsidRDefault="001111A0" w:rsidP="005F28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68990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Texas R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825E5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7.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267BB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0.99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24AD9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-3.38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E3F79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8.6</w:t>
            </w:r>
          </w:p>
        </w:tc>
      </w:tr>
      <w:tr w:rsidR="001111A0" w:rsidRPr="000C6EA4" w14:paraId="3E82EDED" w14:textId="77777777" w:rsidTr="005F2852">
        <w:trPr>
          <w:trHeight w:val="288"/>
        </w:trPr>
        <w:tc>
          <w:tcPr>
            <w:tcW w:w="11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11B1AB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  <w:t>Plate 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DBB6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FAM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D937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9.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F5D0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0.99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F684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-3.34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0A81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8.7</w:t>
            </w:r>
          </w:p>
        </w:tc>
      </w:tr>
      <w:tr w:rsidR="001111A0" w:rsidRPr="000C6EA4" w14:paraId="60F4482E" w14:textId="77777777" w:rsidTr="005F2852">
        <w:trPr>
          <w:trHeight w:val="288"/>
        </w:trPr>
        <w:tc>
          <w:tcPr>
            <w:tcW w:w="11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EE68A0" w14:textId="77777777" w:rsidR="001111A0" w:rsidRPr="000C6EA4" w:rsidRDefault="001111A0" w:rsidP="005F28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9F90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y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1E32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7.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378F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0.99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4929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-3.37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660F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9.4</w:t>
            </w:r>
          </w:p>
        </w:tc>
      </w:tr>
      <w:tr w:rsidR="001111A0" w:rsidRPr="000C6EA4" w14:paraId="53224607" w14:textId="77777777" w:rsidTr="005F2852">
        <w:trPr>
          <w:trHeight w:val="288"/>
        </w:trPr>
        <w:tc>
          <w:tcPr>
            <w:tcW w:w="11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81FAEF" w14:textId="77777777" w:rsidR="001111A0" w:rsidRPr="000C6EA4" w:rsidRDefault="001111A0" w:rsidP="005F28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45DB9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Texas R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C2CD7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6.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11B81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0.99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9172E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-3.40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B0818" w14:textId="77777777" w:rsidR="001111A0" w:rsidRPr="000C6EA4" w:rsidRDefault="001111A0" w:rsidP="005F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8.6</w:t>
            </w:r>
          </w:p>
        </w:tc>
      </w:tr>
    </w:tbl>
    <w:p w14:paraId="64E5550E" w14:textId="77777777" w:rsidR="001111A0" w:rsidRPr="00DD6F87" w:rsidRDefault="001111A0" w:rsidP="001111A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D6F87">
        <w:rPr>
          <w:rFonts w:ascii="Times New Roman" w:hAnsi="Times New Roman" w:cs="Times New Roman"/>
          <w:sz w:val="24"/>
          <w:szCs w:val="24"/>
        </w:rPr>
        <w:t>r</w:t>
      </w:r>
      <w:r w:rsidRPr="00DD6F8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D6F87">
        <w:rPr>
          <w:rFonts w:ascii="Times New Roman" w:hAnsi="Times New Roman" w:cs="Times New Roman"/>
          <w:sz w:val="24"/>
          <w:szCs w:val="24"/>
        </w:rPr>
        <w:t>: determination coefficient.</w:t>
      </w:r>
      <w:bookmarkStart w:id="0" w:name="_GoBack"/>
      <w:bookmarkEnd w:id="0"/>
    </w:p>
    <w:p w14:paraId="4CFCE41C" w14:textId="77777777" w:rsidR="001111A0" w:rsidRDefault="001111A0" w:rsidP="001111A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CC7E0D6" w14:textId="77777777" w:rsidR="001111A0" w:rsidRDefault="001111A0" w:rsidP="001111A0"/>
    <w:p w14:paraId="3B094357" w14:textId="77777777" w:rsidR="00664267" w:rsidRDefault="00DD6F87"/>
    <w:sectPr w:rsidR="006642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1A0"/>
    <w:rsid w:val="001111A0"/>
    <w:rsid w:val="00731292"/>
    <w:rsid w:val="007509F6"/>
    <w:rsid w:val="0091342E"/>
    <w:rsid w:val="00DD6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96425F"/>
  <w15:chartTrackingRefBased/>
  <w15:docId w15:val="{1A406214-80DB-4890-9857-19EA5E771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11A0"/>
    <w:rPr>
      <w:lang w:val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B8C54681396547A51928AB6D6C8A0E" ma:contentTypeVersion="13" ma:contentTypeDescription="Een nieuw document maken." ma:contentTypeScope="" ma:versionID="2d97edc78d1ced825c87cbb850d54256">
  <xsd:schema xmlns:xsd="http://www.w3.org/2001/XMLSchema" xmlns:xs="http://www.w3.org/2001/XMLSchema" xmlns:p="http://schemas.microsoft.com/office/2006/metadata/properties" xmlns:ns3="b3193eb8-c890-4da5-9f00-c52ae93a46ef" xmlns:ns4="0fa25cc2-f9d6-4344-8f6d-0361e77952c7" targetNamespace="http://schemas.microsoft.com/office/2006/metadata/properties" ma:root="true" ma:fieldsID="885fd934b66e4aae8f36b09f75d67056" ns3:_="" ns4:_="">
    <xsd:import namespace="b3193eb8-c890-4da5-9f00-c52ae93a46ef"/>
    <xsd:import namespace="0fa25cc2-f9d6-4344-8f6d-0361e77952c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193eb8-c890-4da5-9f00-c52ae93a46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a25cc2-f9d6-4344-8f6d-0361e77952c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FCFD4E4-C140-4F61-8B9B-6BCBCB0C76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193eb8-c890-4da5-9f00-c52ae93a46ef"/>
    <ds:schemaRef ds:uri="0fa25cc2-f9d6-4344-8f6d-0361e77952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C21EA28-0735-49CF-9B82-AEEE5A3BC7B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91C759D-B122-4FB0-9D4F-E88C67885E5B}">
  <ds:schemaRefs>
    <ds:schemaRef ds:uri="b3193eb8-c890-4da5-9f00-c52ae93a46ef"/>
    <ds:schemaRef ds:uri="0fa25cc2-f9d6-4344-8f6d-0361e77952c7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schemas.microsoft.com/office/2006/metadata/properties"/>
    <ds:schemaRef ds:uri="http://purl.org/dc/terms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04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Sonalio</dc:creator>
  <cp:keywords/>
  <dc:description/>
  <cp:lastModifiedBy>Elodie Coulamy</cp:lastModifiedBy>
  <cp:revision>2</cp:revision>
  <dcterms:created xsi:type="dcterms:W3CDTF">2022-02-11T10:25:00Z</dcterms:created>
  <dcterms:modified xsi:type="dcterms:W3CDTF">2022-02-11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B8C54681396547A51928AB6D6C8A0E</vt:lpwstr>
  </property>
</Properties>
</file>